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DBF" w:rsidRPr="00F326AB" w:rsidRDefault="00E4166F" w:rsidP="00BE5DBF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="00BE5DBF"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BE5DBF" w:rsidRPr="00F326AB">
        <w:rPr>
          <w:rFonts w:asciiTheme="minorHAnsi" w:hAnsiTheme="minorHAnsi" w:cstheme="minorHAnsi"/>
          <w:b/>
          <w:sz w:val="22"/>
          <w:szCs w:val="22"/>
          <w:lang w:val="en-GB"/>
        </w:rPr>
        <w:t>2</w:t>
      </w:r>
    </w:p>
    <w:p w:rsidR="00BE5DBF" w:rsidRPr="00F326AB" w:rsidRDefault="00BE5DBF" w:rsidP="00BE5DBF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>G6PD associations with malaria phenotypes</w:t>
      </w:r>
    </w:p>
    <w:tbl>
      <w:tblPr>
        <w:tblpPr w:leftFromText="180" w:rightFromText="180" w:vertAnchor="text" w:horzAnchor="page" w:tblpX="190" w:tblpY="303"/>
        <w:tblW w:w="11611" w:type="dxa"/>
        <w:tblLayout w:type="fixed"/>
        <w:tblLook w:val="0000"/>
      </w:tblPr>
      <w:tblGrid>
        <w:gridCol w:w="1263"/>
        <w:gridCol w:w="1278"/>
        <w:gridCol w:w="991"/>
        <w:gridCol w:w="850"/>
        <w:gridCol w:w="992"/>
        <w:gridCol w:w="1134"/>
        <w:gridCol w:w="1418"/>
        <w:gridCol w:w="813"/>
        <w:gridCol w:w="819"/>
        <w:gridCol w:w="919"/>
        <w:gridCol w:w="1134"/>
      </w:tblGrid>
      <w:tr w:rsidR="00BE5DBF" w:rsidRPr="00F326AB" w:rsidTr="00C51B86">
        <w:trPr>
          <w:trHeight w:val="260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enotyp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N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5DBF" w:rsidRPr="00F326AB" w:rsidRDefault="00BE5DBF" w:rsidP="00C51B86">
            <w:pPr>
              <w:ind w:left="-392"/>
              <w:rPr>
                <w:rFonts w:asciiTheme="minorHAnsi" w:hAnsiTheme="minorHAnsi" w:cstheme="minorHAnsi"/>
                <w:lang w:val="en-GB"/>
              </w:rPr>
            </w:pPr>
          </w:p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e</w:t>
            </w:r>
          </w:p>
          <w:p w:rsidR="00BE5DBF" w:rsidRPr="00F326AB" w:rsidRDefault="00BE5DBF" w:rsidP="00C51B86">
            <w:pPr>
              <w:ind w:left="-392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j/</w:t>
            </w:r>
          </w:p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</w:t>
            </w:r>
          </w:p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se</w:t>
            </w:r>
          </w:p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paris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C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C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885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–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08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 vs. 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228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T/CT vs. C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63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25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74E-05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 vs. 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052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MA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T/CT vs. C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22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314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87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 vs. 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9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T/CT vs. C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908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101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90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 vs. 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280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T/CT vs. C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285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 vs. 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227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/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C/CT vs. T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2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- M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 vs. C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8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1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4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319</w:t>
            </w:r>
          </w:p>
        </w:tc>
      </w:tr>
      <w:tr w:rsidR="00BE5DBF" w:rsidRPr="00F326AB" w:rsidTr="00C51B86">
        <w:trPr>
          <w:trHeight w:val="26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ind w:left="163" w:hanging="163"/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id – F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s10508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6P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/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T/CT vs. C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5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5DBF" w:rsidRPr="00F326AB" w:rsidRDefault="00BE5DBF" w:rsidP="00C51B86">
            <w:pPr>
              <w:rPr>
                <w:rFonts w:asciiTheme="minorHAnsi" w:hAnsiTheme="minorHAnsi" w:cstheme="minorHAnsi"/>
                <w:lang w:val="en-GB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04</w:t>
            </w:r>
          </w:p>
        </w:tc>
      </w:tr>
    </w:tbl>
    <w:p w:rsidR="00BE5DBF" w:rsidRPr="00F326AB" w:rsidRDefault="00BE5DBF" w:rsidP="00BE5DBF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BE5DBF" w:rsidRPr="00F326AB" w:rsidRDefault="00BE5DBF" w:rsidP="00BE5DBF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sz w:val="22"/>
          <w:szCs w:val="22"/>
          <w:lang w:val="en-GB"/>
        </w:rPr>
        <w:t>SM = severe malaria, CM = cerebral malaria, SMA = severe malarial anaemia, RD = respiratory distress, Acid = acidosis, MinA = minor allele, MajA = major allele, ConMAF = minor allele frequency in controls, CaseMAF = minor allele frequency in cases, OR = odds ratio, 95% Confidence interval (LCL, UCL), P = P-value; for X chromosome SNPs (rs1050829 (G6PD-376), rs1050828 (G6PD-202/A-), analyses are presented for separately for females (F) and males (M), NA not applicable, *</w:t>
      </w:r>
    </w:p>
    <w:p w:rsidR="00BE5DBF" w:rsidRPr="00F326AB" w:rsidRDefault="00BE5DBF" w:rsidP="00BE5DBF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DB0990" w:rsidRDefault="00E4166F"/>
    <w:sectPr w:rsidR="00DB0990" w:rsidSect="00D54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BE5DBF"/>
    <w:rsid w:val="001A4FE1"/>
    <w:rsid w:val="00227418"/>
    <w:rsid w:val="006257A3"/>
    <w:rsid w:val="00BE5DBF"/>
    <w:rsid w:val="00D54243"/>
    <w:rsid w:val="00E41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DBF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1</Characters>
  <Application>Microsoft Office Word</Application>
  <DocSecurity>0</DocSecurity>
  <Lines>14</Lines>
  <Paragraphs>4</Paragraphs>
  <ScaleCrop>false</ScaleCrop>
  <Company>London School of Hygiene &amp; Tropical Medicine</Company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2-07-09T13:07:00Z</dcterms:created>
  <dcterms:modified xsi:type="dcterms:W3CDTF">2012-10-01T13:08:00Z</dcterms:modified>
</cp:coreProperties>
</file>